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100" w:type="dxa"/>
        <w:tblLook w:val="04A0" w:firstRow="1" w:lastRow="0" w:firstColumn="1" w:lastColumn="0" w:noHBand="0" w:noVBand="1"/>
      </w:tblPr>
      <w:tblGrid>
        <w:gridCol w:w="3437"/>
        <w:gridCol w:w="1352"/>
        <w:gridCol w:w="1352"/>
        <w:gridCol w:w="1959"/>
      </w:tblGrid>
      <w:tr w:rsidR="000E5DAC" w:rsidRPr="00EF34F4" w14:paraId="378F0AE3" w14:textId="77777777" w:rsidTr="007110F5">
        <w:trPr>
          <w:trHeight w:val="450"/>
        </w:trPr>
        <w:tc>
          <w:tcPr>
            <w:tcW w:w="5751" w:type="dxa"/>
            <w:gridSpan w:val="4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35B7B1F" w14:textId="3EBB016B" w:rsidR="000E5DAC" w:rsidRPr="00EF34F4" w:rsidRDefault="000E5DAC" w:rsidP="007110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bookmarkStart w:id="0" w:name="_Hlk82530514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</w:t>
            </w:r>
            <w:r w:rsidR="00E31E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7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Table</w:t>
            </w:r>
            <w:r w:rsidRPr="00EF34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. Random effects of multilevel logistic regression models of </w:t>
            </w:r>
            <w:r w:rsidRPr="00EF34F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 xml:space="preserve">P. vivax </w:t>
            </w:r>
            <w:proofErr w:type="spellStart"/>
            <w:r w:rsidRPr="00EF34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arasitaemia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.</w:t>
            </w:r>
            <w:bookmarkEnd w:id="0"/>
          </w:p>
        </w:tc>
      </w:tr>
      <w:tr w:rsidR="000E5DAC" w:rsidRPr="00EF34F4" w14:paraId="1C6888AE" w14:textId="77777777" w:rsidTr="007110F5">
        <w:trPr>
          <w:trHeight w:val="450"/>
        </w:trPr>
        <w:tc>
          <w:tcPr>
            <w:tcW w:w="5751" w:type="dxa"/>
            <w:gridSpan w:val="4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A169E7" w14:textId="77777777" w:rsidR="000E5DAC" w:rsidRPr="00EF34F4" w:rsidRDefault="000E5DAC" w:rsidP="007110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E5DAC" w:rsidRPr="00EF34F4" w14:paraId="21AFC010" w14:textId="77777777" w:rsidTr="007110F5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5032CE" w14:textId="77777777" w:rsidR="000E5DAC" w:rsidRPr="00EF34F4" w:rsidRDefault="000E5DAC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34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2CBA007F" w14:textId="77777777" w:rsidR="000E5DAC" w:rsidRPr="00EF34F4" w:rsidRDefault="000E5DAC" w:rsidP="007110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F34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Var</w:t>
            </w:r>
          </w:p>
        </w:tc>
        <w:tc>
          <w:tcPr>
            <w:tcW w:w="23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76B1E51F" w14:textId="77777777" w:rsidR="000E5DAC" w:rsidRPr="00EF34F4" w:rsidRDefault="000E5DAC" w:rsidP="00711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F34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ICC </w:t>
            </w:r>
          </w:p>
        </w:tc>
      </w:tr>
      <w:tr w:rsidR="000E5DAC" w:rsidRPr="00EF34F4" w14:paraId="77A393ED" w14:textId="77777777" w:rsidTr="007110F5">
        <w:trPr>
          <w:trHeight w:val="315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E67EB91" w14:textId="77777777" w:rsidR="000E5DAC" w:rsidRPr="00EF34F4" w:rsidRDefault="000E5DAC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34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3C51E00" w14:textId="77777777" w:rsidR="000E5DAC" w:rsidRPr="00EF34F4" w:rsidRDefault="000E5DAC" w:rsidP="007110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F34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st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C1CB772" w14:textId="77777777" w:rsidR="000E5DAC" w:rsidRPr="00EF34F4" w:rsidRDefault="000E5DAC" w:rsidP="007110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F34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st.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4B67B43" w14:textId="77777777" w:rsidR="000E5DAC" w:rsidRPr="00EF34F4" w:rsidRDefault="000E5DAC" w:rsidP="007110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F34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 w:rsidR="000E5DAC" w:rsidRPr="00EF34F4" w14:paraId="0CFE34E7" w14:textId="77777777" w:rsidTr="007110F5">
        <w:trPr>
          <w:trHeight w:val="300"/>
        </w:trPr>
        <w:tc>
          <w:tcPr>
            <w:tcW w:w="5751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6EDC17" w14:textId="77777777" w:rsidR="000E5DAC" w:rsidRPr="00EF34F4" w:rsidRDefault="000E5DAC" w:rsidP="007110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F34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quitos</w:t>
            </w:r>
          </w:p>
        </w:tc>
      </w:tr>
      <w:tr w:rsidR="000E5DAC" w:rsidRPr="00EF34F4" w14:paraId="0863336A" w14:textId="77777777" w:rsidTr="007110F5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02D88" w14:textId="77777777" w:rsidR="000E5DAC" w:rsidRPr="00EF34F4" w:rsidRDefault="000E5DAC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EF34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ousehold:community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62F2" w14:textId="77777777" w:rsidR="000E5DAC" w:rsidRPr="00EF34F4" w:rsidRDefault="000E5DAC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34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39BA8" w14:textId="77777777" w:rsidR="000E5DAC" w:rsidRPr="00EF34F4" w:rsidRDefault="000E5DAC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34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74949" w14:textId="77777777" w:rsidR="000E5DAC" w:rsidRPr="00EF34F4" w:rsidRDefault="000E5DAC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34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14-0.91)</w:t>
            </w:r>
          </w:p>
        </w:tc>
      </w:tr>
      <w:tr w:rsidR="000E5DAC" w:rsidRPr="00EF34F4" w14:paraId="5F1C8113" w14:textId="77777777" w:rsidTr="007110F5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81E55" w14:textId="77777777" w:rsidR="000E5DAC" w:rsidRPr="00EF34F4" w:rsidRDefault="000E5DAC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34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07EE5" w14:textId="77777777" w:rsidR="000E5DAC" w:rsidRPr="00EF34F4" w:rsidRDefault="000E5DAC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34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0CCC5" w14:textId="77777777" w:rsidR="000E5DAC" w:rsidRPr="00EF34F4" w:rsidRDefault="000E5DAC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34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C502B" w14:textId="77777777" w:rsidR="000E5DAC" w:rsidRPr="00EF34F4" w:rsidRDefault="000E5DAC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34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00-0.33)</w:t>
            </w:r>
          </w:p>
        </w:tc>
      </w:tr>
      <w:tr w:rsidR="000E5DAC" w:rsidRPr="00EF34F4" w14:paraId="3D79AB97" w14:textId="77777777" w:rsidTr="007110F5">
        <w:trPr>
          <w:trHeight w:val="300"/>
        </w:trPr>
        <w:tc>
          <w:tcPr>
            <w:tcW w:w="5751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909A3B" w14:textId="77777777" w:rsidR="000E5DAC" w:rsidRPr="00EF34F4" w:rsidRDefault="000E5DAC" w:rsidP="007110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azán</w:t>
            </w:r>
            <w:proofErr w:type="spellEnd"/>
          </w:p>
        </w:tc>
      </w:tr>
      <w:tr w:rsidR="000E5DAC" w:rsidRPr="00EF34F4" w14:paraId="3ECA876D" w14:textId="77777777" w:rsidTr="007110F5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897BE" w14:textId="77777777" w:rsidR="000E5DAC" w:rsidRPr="00EF34F4" w:rsidRDefault="000E5DAC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EF34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ousehold:community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56B2" w14:textId="77777777" w:rsidR="000E5DAC" w:rsidRPr="00EF34F4" w:rsidRDefault="000E5DAC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34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4E279" w14:textId="77777777" w:rsidR="000E5DAC" w:rsidRPr="00EF34F4" w:rsidRDefault="000E5DAC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34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126CE" w14:textId="77777777" w:rsidR="000E5DAC" w:rsidRPr="00EF34F4" w:rsidRDefault="000E5DAC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34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20-0.30)</w:t>
            </w:r>
          </w:p>
        </w:tc>
      </w:tr>
      <w:tr w:rsidR="000E5DAC" w:rsidRPr="00EF34F4" w14:paraId="729CB61E" w14:textId="77777777" w:rsidTr="007110F5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BA2B39" w14:textId="77777777" w:rsidR="000E5DAC" w:rsidRPr="00EF34F4" w:rsidRDefault="000E5DAC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34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9269D" w14:textId="77777777" w:rsidR="000E5DAC" w:rsidRPr="00EF34F4" w:rsidRDefault="000E5DAC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34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EB2716" w14:textId="77777777" w:rsidR="000E5DAC" w:rsidRPr="00EF34F4" w:rsidRDefault="000E5DAC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34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72680" w14:textId="77777777" w:rsidR="000E5DAC" w:rsidRPr="00EF34F4" w:rsidRDefault="000E5DAC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34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00-0.57)</w:t>
            </w:r>
          </w:p>
        </w:tc>
      </w:tr>
      <w:tr w:rsidR="000E5DAC" w:rsidRPr="00EF34F4" w14:paraId="00DA3534" w14:textId="77777777" w:rsidTr="007110F5">
        <w:trPr>
          <w:trHeight w:val="450"/>
        </w:trPr>
        <w:tc>
          <w:tcPr>
            <w:tcW w:w="5751" w:type="dxa"/>
            <w:gridSpan w:val="4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390E4" w14:textId="372C8585" w:rsidR="000E5DAC" w:rsidRPr="00EF34F4" w:rsidRDefault="008B6FA9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34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xed-effects logistic model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EF34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</w:t>
            </w:r>
            <w:r w:rsidRPr="00EF34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:</w:t>
            </w:r>
            <w:r w:rsidRPr="00EF34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variance estimated by mixed-effects model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;</w:t>
            </w:r>
            <w:r w:rsidRPr="00EF34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ICC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:</w:t>
            </w:r>
            <w:r w:rsidRPr="00EF34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intra-class correlation coefficient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;</w:t>
            </w:r>
            <w:r w:rsidRPr="005A7D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Est.: Standard deviation; </w:t>
            </w:r>
            <w:r w:rsidRPr="005A7D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% CI: 95 % Confidence interval</w:t>
            </w:r>
            <w:r w:rsidR="000E5DAC" w:rsidRPr="00EF34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</w:p>
        </w:tc>
      </w:tr>
      <w:tr w:rsidR="000E5DAC" w:rsidRPr="00EF34F4" w14:paraId="48D2978E" w14:textId="77777777" w:rsidTr="007110F5">
        <w:trPr>
          <w:trHeight w:val="450"/>
        </w:trPr>
        <w:tc>
          <w:tcPr>
            <w:tcW w:w="5751" w:type="dxa"/>
            <w:gridSpan w:val="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37AC1C" w14:textId="77777777" w:rsidR="000E5DAC" w:rsidRPr="00EF34F4" w:rsidRDefault="000E5DAC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</w:tbl>
    <w:p w14:paraId="0449B7FC" w14:textId="77777777" w:rsidR="002146C4" w:rsidRDefault="002146C4"/>
    <w:sectPr w:rsidR="002146C4" w:rsidSect="00595CC8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DAC"/>
    <w:rsid w:val="000E5DAC"/>
    <w:rsid w:val="002146C4"/>
    <w:rsid w:val="00595CC8"/>
    <w:rsid w:val="008B6FA9"/>
    <w:rsid w:val="00E31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CC7014"/>
  <w15:chartTrackingRefBased/>
  <w15:docId w15:val="{05C1A375-ECF4-4A84-BE4C-9E3E1C951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 ROSADO SANDOVAL</dc:creator>
  <cp:keywords/>
  <dc:description/>
  <cp:lastModifiedBy>Javier  ROSADO SANDOVAL</cp:lastModifiedBy>
  <cp:revision>3</cp:revision>
  <dcterms:created xsi:type="dcterms:W3CDTF">2021-09-15T16:52:00Z</dcterms:created>
  <dcterms:modified xsi:type="dcterms:W3CDTF">2021-12-02T10:46:00Z</dcterms:modified>
</cp:coreProperties>
</file>